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EE60D" w14:textId="1D8BD8F2" w:rsidR="002D61B1" w:rsidRPr="00CE1F5E" w:rsidRDefault="002F27AC">
      <w:pPr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77239" w:rsidRPr="00CE1F5E">
        <w:rPr>
          <w:rFonts w:ascii="Times New Roman" w:eastAsia="Calibri" w:hAnsi="Times New Roman" w:cs="Times New Roman"/>
          <w:sz w:val="24"/>
          <w:szCs w:val="24"/>
        </w:rPr>
        <w:t>S</w:t>
      </w:r>
      <w:r w:rsidR="00B6389B" w:rsidRPr="00CE1F5E">
        <w:rPr>
          <w:rFonts w:ascii="Times New Roman" w:eastAsia="Calibri" w:hAnsi="Times New Roman" w:cs="Times New Roman"/>
          <w:sz w:val="24"/>
          <w:szCs w:val="24"/>
        </w:rPr>
        <w:t>4</w:t>
      </w:r>
      <w:r w:rsidR="00D07D08" w:rsidRPr="00CE1F5E">
        <w:rPr>
          <w:rFonts w:ascii="Times New Roman" w:eastAsia="Calibri" w:hAnsi="Times New Roman" w:cs="Times New Roman"/>
          <w:sz w:val="24"/>
          <w:szCs w:val="24"/>
        </w:rPr>
        <w:t xml:space="preserve"> Table</w:t>
      </w:r>
      <w:r w:rsidR="007E2470" w:rsidRPr="00CE1F5E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CE1F5E" w:rsidRPr="00CE1F5E">
        <w:rPr>
          <w:rFonts w:ascii="Times New Roman" w:eastAsia="Calibri" w:hAnsi="Times New Roman" w:cs="Times New Roman"/>
          <w:sz w:val="24"/>
          <w:szCs w:val="24"/>
        </w:rPr>
        <w:t>Multivariate analysis of biomarkers for changes in lean body mass, indexes of muscle</w:t>
      </w:r>
      <w:r w:rsidR="004C0892" w:rsidRPr="00CE1F5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Normal"/>
        <w:tblW w:w="13976" w:type="dxa"/>
        <w:tblInd w:w="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99"/>
        <w:gridCol w:w="1241"/>
        <w:gridCol w:w="819"/>
        <w:gridCol w:w="1094"/>
        <w:gridCol w:w="1028"/>
        <w:gridCol w:w="855"/>
        <w:gridCol w:w="1152"/>
        <w:gridCol w:w="988"/>
        <w:gridCol w:w="889"/>
        <w:gridCol w:w="1027"/>
        <w:gridCol w:w="916"/>
        <w:gridCol w:w="842"/>
        <w:gridCol w:w="1026"/>
      </w:tblGrid>
      <w:tr w:rsidR="002D61B1" w:rsidRPr="00CE1F5E" w14:paraId="3580E68A" w14:textId="77777777" w:rsidTr="00B66C4E">
        <w:trPr>
          <w:trHeight w:val="360"/>
        </w:trPr>
        <w:tc>
          <w:tcPr>
            <w:tcW w:w="209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C49B4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7" w:type="dxa"/>
            <w:gridSpan w:val="12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45516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Dependent factor: change in lean body mass (g/year)</w:t>
            </w:r>
          </w:p>
        </w:tc>
      </w:tr>
      <w:tr w:rsidR="002D61B1" w:rsidRPr="00CE1F5E" w14:paraId="41D3F7EF" w14:textId="77777777" w:rsidTr="006815F6">
        <w:trPr>
          <w:trHeight w:val="486"/>
        </w:trPr>
        <w:tc>
          <w:tcPr>
            <w:tcW w:w="209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902CB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CEFB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35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48A95" w14:textId="3287B2E4" w:rsidR="002D61B1" w:rsidRPr="00CE1F5E" w:rsidRDefault="002F27AC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290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546D4" w14:textId="0EA6ED20" w:rsidR="002D61B1" w:rsidRPr="00CE1F5E" w:rsidRDefault="002F27AC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3 </w:t>
            </w:r>
          </w:p>
        </w:tc>
        <w:tc>
          <w:tcPr>
            <w:tcW w:w="278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AFE8A" w14:textId="4D2D2881" w:rsidR="002D61B1" w:rsidRPr="00CE1F5E" w:rsidRDefault="002F27AC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4 </w:t>
            </w:r>
          </w:p>
        </w:tc>
      </w:tr>
      <w:tr w:rsidR="002D61B1" w:rsidRPr="00CE1F5E" w14:paraId="47544F27" w14:textId="77777777" w:rsidTr="00B66C4E">
        <w:trPr>
          <w:trHeight w:val="305"/>
        </w:trPr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B52C7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39D06" w14:textId="77777777" w:rsidR="002D61B1" w:rsidRPr="00CE1F5E" w:rsidRDefault="00B66C4E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BA50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7D491" w14:textId="4BB9AD05" w:rsidR="002D61B1" w:rsidRPr="00CE1F5E" w:rsidRDefault="002D41E9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28748" w14:textId="146CCF21" w:rsidR="002D61B1" w:rsidRPr="00CE1F5E" w:rsidRDefault="00777239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CAF5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09DAA" w14:textId="495DA475" w:rsidR="002D61B1" w:rsidRPr="00CE1F5E" w:rsidRDefault="00F37C12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D478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E6F9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BFAC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1697B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879D0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5EA25" w14:textId="22F21535" w:rsidR="002D61B1" w:rsidRPr="00CE1F5E" w:rsidRDefault="002F27AC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2D61B1" w:rsidRPr="00CE1F5E" w14:paraId="5F3FCF3B" w14:textId="77777777" w:rsidTr="00B66C4E">
        <w:trPr>
          <w:trHeight w:val="30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D707A" w14:textId="77777777" w:rsidR="002D61B1" w:rsidRPr="00CE1F5E" w:rsidRDefault="007E2470" w:rsidP="00B66C4E">
            <w:pPr>
              <w:jc w:val="left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hs</w:t>
            </w:r>
            <w:proofErr w:type="spellEnd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CRP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09B9C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283.4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E9EB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2.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BB3A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07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84AC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323.6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9EC8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0.8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45D1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36DF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E117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1F641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C940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221.7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5411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9.0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FDD77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2D61B1" w:rsidRPr="00CE1F5E" w14:paraId="2C6A7526" w14:textId="77777777" w:rsidTr="00B66C4E">
        <w:trPr>
          <w:trHeight w:val="30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E02B2" w14:textId="77777777" w:rsidR="002D61B1" w:rsidRPr="00CE1F5E" w:rsidRDefault="007E2470" w:rsidP="00B66C4E">
            <w:pPr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log IL-6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A2E99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285.5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A6571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1.1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2934A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965D0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38D91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AC592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A6055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147.6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E851B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140.98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529AF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D0659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F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97434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F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BA9B6" w14:textId="77777777" w:rsidR="002D61B1" w:rsidRPr="00CE1F5E" w:rsidRDefault="007E2470" w:rsidP="002F27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F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D61B1" w:rsidRPr="00CE1F5E" w14:paraId="36DDC805" w14:textId="77777777" w:rsidTr="00B66C4E">
        <w:trPr>
          <w:trHeight w:val="315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CF7F8" w14:textId="77777777" w:rsidR="002D61B1" w:rsidRPr="00CE1F5E" w:rsidRDefault="007E2470" w:rsidP="00B66C4E">
            <w:pPr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log ADN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18B4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272.3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A219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180.7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7EAE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CB26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51.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61D7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3.8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579E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38A8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57.6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672E6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7.3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2C62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9D0B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315.5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9D09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180.3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3A997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  <w:tr w:rsidR="002D61B1" w:rsidRPr="00CE1F5E" w14:paraId="6615781E" w14:textId="77777777" w:rsidTr="00B66C4E">
        <w:trPr>
          <w:trHeight w:val="360"/>
        </w:trPr>
        <w:tc>
          <w:tcPr>
            <w:tcW w:w="209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F2A33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2E42E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0" w:type="dxa"/>
            <w:gridSpan w:val="10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8AA1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pendent factor: muscles loss defined by % creatinine generation </w:t>
            </w:r>
            <w:proofErr w:type="spellStart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rate</w:t>
            </w:r>
            <w:r w:rsidRPr="00CE1F5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1945E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</w:tr>
      <w:tr w:rsidR="002D61B1" w:rsidRPr="00CE1F5E" w14:paraId="34FD2800" w14:textId="77777777" w:rsidTr="00B66C4E">
        <w:trPr>
          <w:trHeight w:val="350"/>
        </w:trPr>
        <w:tc>
          <w:tcPr>
            <w:tcW w:w="209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E09EA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F345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3035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7E1B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6 </w:t>
            </w:r>
          </w:p>
        </w:tc>
        <w:tc>
          <w:tcPr>
            <w:tcW w:w="290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C24B2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7 </w:t>
            </w:r>
          </w:p>
        </w:tc>
        <w:tc>
          <w:tcPr>
            <w:tcW w:w="278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87F01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8 </w:t>
            </w:r>
          </w:p>
        </w:tc>
      </w:tr>
      <w:tr w:rsidR="002D61B1" w:rsidRPr="00CE1F5E" w14:paraId="40B05D64" w14:textId="77777777" w:rsidTr="00B66C4E">
        <w:trPr>
          <w:trHeight w:val="305"/>
        </w:trPr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44B48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90DB5" w14:textId="77777777" w:rsidR="002D61B1" w:rsidRPr="00CE1F5E" w:rsidRDefault="00B66C4E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F98A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0AFA3" w14:textId="7623A1EA" w:rsidR="002D61B1" w:rsidRPr="00CE1F5E" w:rsidRDefault="002D41E9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EE00B" w14:textId="60216990" w:rsidR="002D61B1" w:rsidRPr="00CE1F5E" w:rsidRDefault="00777239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6126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D2F46" w14:textId="35AB816D" w:rsidR="002D61B1" w:rsidRPr="00CE1F5E" w:rsidRDefault="00F37C12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B3DD6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0176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FA4E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56EB5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4F23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D075D" w14:textId="0C53ED7F" w:rsidR="002D61B1" w:rsidRPr="00CE1F5E" w:rsidRDefault="002F27AC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2D61B1" w:rsidRPr="00CE1F5E" w14:paraId="0527FB50" w14:textId="77777777" w:rsidTr="00B66C4E">
        <w:trPr>
          <w:trHeight w:val="30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48FBA0AA" w14:textId="77777777" w:rsidR="002D61B1" w:rsidRPr="00CE1F5E" w:rsidRDefault="007E2470" w:rsidP="00B66C4E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hs</w:t>
            </w:r>
            <w:proofErr w:type="spellEnd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CRP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F83B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C8A7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83392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F410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F87D5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AD6D0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FBAA2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7C73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29E8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8DCE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ED89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8EB4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2D61B1" w:rsidRPr="00CE1F5E" w14:paraId="0037171B" w14:textId="77777777" w:rsidTr="00B66C4E">
        <w:trPr>
          <w:trHeight w:val="30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69E0D5B8" w14:textId="77777777" w:rsidR="002D61B1" w:rsidRPr="00CE1F5E" w:rsidRDefault="007E2470" w:rsidP="00B66C4E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log IL-6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3F3B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AC28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65EE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2DEC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8D6C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548E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A4B8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0B88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3493C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D863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30342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0F0EB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2D61B1" w:rsidRPr="00CE1F5E" w14:paraId="7B0C4F54" w14:textId="77777777" w:rsidTr="00B66C4E">
        <w:trPr>
          <w:trHeight w:val="315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5C7E0EF8" w14:textId="0F74B07A" w:rsidR="002D61B1" w:rsidRPr="00CE1F5E" w:rsidRDefault="007E2470" w:rsidP="00B66C4E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g </w:t>
            </w:r>
            <w:r w:rsidR="00E84A88"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127B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DAE17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C5FB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1455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D6A6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8B961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C99A7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F663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6EC16847" w14:textId="77777777" w:rsidR="002D61B1" w:rsidRPr="00CE1F5E" w:rsidRDefault="007E2470" w:rsidP="00B66C4E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A6841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E2DD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5701CC6D" w14:textId="77777777" w:rsidR="002D61B1" w:rsidRPr="00CE1F5E" w:rsidRDefault="007E2470" w:rsidP="00B66C4E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2D61B1" w:rsidRPr="00CE1F5E" w14:paraId="237BFD4D" w14:textId="77777777" w:rsidTr="00B66C4E">
        <w:trPr>
          <w:trHeight w:val="360"/>
        </w:trPr>
        <w:tc>
          <w:tcPr>
            <w:tcW w:w="209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C52A3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AFA46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03F12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9" w:type="dxa"/>
            <w:gridSpan w:val="8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0881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pendent factor: muscles loss defined by creatinine </w:t>
            </w:r>
            <w:proofErr w:type="spellStart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index</w:t>
            </w:r>
            <w:r w:rsidRPr="00CE1F5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4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2434F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CFCD3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</w:tr>
      <w:tr w:rsidR="002D61B1" w:rsidRPr="00CE1F5E" w14:paraId="7C43C9B8" w14:textId="77777777" w:rsidTr="00B66C4E">
        <w:trPr>
          <w:trHeight w:val="345"/>
        </w:trPr>
        <w:tc>
          <w:tcPr>
            <w:tcW w:w="2099" w:type="dxa"/>
            <w:tcBorders>
              <w:top w:val="single" w:sz="16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133DC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F644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Model 9</w:t>
            </w:r>
          </w:p>
        </w:tc>
        <w:tc>
          <w:tcPr>
            <w:tcW w:w="3035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7AE9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10 </w:t>
            </w:r>
          </w:p>
        </w:tc>
        <w:tc>
          <w:tcPr>
            <w:tcW w:w="290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1E825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11 </w:t>
            </w:r>
          </w:p>
        </w:tc>
        <w:tc>
          <w:tcPr>
            <w:tcW w:w="2784" w:type="dxa"/>
            <w:gridSpan w:val="3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38EA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l 12 </w:t>
            </w:r>
          </w:p>
        </w:tc>
      </w:tr>
      <w:tr w:rsidR="002D61B1" w:rsidRPr="00CE1F5E" w14:paraId="258FAFA6" w14:textId="77777777" w:rsidTr="00B66C4E">
        <w:trPr>
          <w:trHeight w:val="300"/>
        </w:trPr>
        <w:tc>
          <w:tcPr>
            <w:tcW w:w="209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E9520" w14:textId="77777777" w:rsidR="002D61B1" w:rsidRPr="00CE1F5E" w:rsidRDefault="002D61B1" w:rsidP="00B66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BBB14" w14:textId="77777777" w:rsidR="002D61B1" w:rsidRPr="00CE1F5E" w:rsidRDefault="00B66C4E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4A88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35BEE" w14:textId="2056B74B" w:rsidR="002D61B1" w:rsidRPr="00CE1F5E" w:rsidRDefault="002D41E9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A751B" w14:textId="102D1F62" w:rsidR="002D61B1" w:rsidRPr="00CE1F5E" w:rsidRDefault="00777239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B56C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C5B65" w14:textId="4940FDE4" w:rsidR="002D61B1" w:rsidRPr="00CE1F5E" w:rsidRDefault="00F37C12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B026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781DB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D8BF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07C97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8ADA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AE92A" w14:textId="1C27060F" w:rsidR="002D61B1" w:rsidRPr="00CE1F5E" w:rsidRDefault="002F27AC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2D61B1" w:rsidRPr="00CE1F5E" w14:paraId="0DDD4613" w14:textId="77777777" w:rsidTr="00B66C4E">
        <w:trPr>
          <w:trHeight w:val="30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14524069" w14:textId="77777777" w:rsidR="002D61B1" w:rsidRPr="00CE1F5E" w:rsidRDefault="007E2470" w:rsidP="00B66C4E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hs</w:t>
            </w:r>
            <w:proofErr w:type="spellEnd"/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CRP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DAC1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01E8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F62DB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0282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21E2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C069A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6178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0E710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D2EE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DF2F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EE8C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22" w:type="dxa"/>
              <w:bottom w:w="80" w:type="dxa"/>
              <w:right w:w="80" w:type="dxa"/>
            </w:tcMar>
            <w:vAlign w:val="center"/>
          </w:tcPr>
          <w:p w14:paraId="2E94646C" w14:textId="77777777" w:rsidR="002D61B1" w:rsidRPr="00CE1F5E" w:rsidRDefault="007E2470" w:rsidP="00B66C4E">
            <w:pPr>
              <w:ind w:left="742" w:hanging="742"/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2D61B1" w:rsidRPr="00CE1F5E" w14:paraId="1279C4FF" w14:textId="77777777" w:rsidTr="00B66C4E">
        <w:trPr>
          <w:trHeight w:val="300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7CD5FB46" w14:textId="77777777" w:rsidR="002D61B1" w:rsidRPr="00CE1F5E" w:rsidRDefault="007E2470" w:rsidP="00B66C4E">
            <w:pPr>
              <w:ind w:left="1" w:hanging="1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og IL-6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5AB5C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BB6D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369AC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9AB1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5C016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6FC4F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A4740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C5976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0DD69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ABAF2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2996C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4B754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2D61B1" w:rsidRPr="00CE1F5E" w14:paraId="192934AE" w14:textId="77777777" w:rsidTr="00B66C4E">
        <w:trPr>
          <w:trHeight w:val="315"/>
        </w:trPr>
        <w:tc>
          <w:tcPr>
            <w:tcW w:w="209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648715F2" w14:textId="2F5ABD1D" w:rsidR="002D61B1" w:rsidRPr="00CE1F5E" w:rsidRDefault="007E2470" w:rsidP="00B66C4E">
            <w:pPr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g </w:t>
            </w:r>
            <w:r w:rsidR="00E84A88" w:rsidRPr="00CE1F5E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1BE4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06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E8490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05411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5DC27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BA50D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7B83E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3F82C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454B3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23105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F4610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FA4F7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84058" w14:textId="77777777" w:rsidR="002D61B1" w:rsidRPr="00CE1F5E" w:rsidRDefault="007E2470" w:rsidP="00B66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</w:tbl>
    <w:p w14:paraId="5CD6C057" w14:textId="77777777" w:rsidR="00B66C4E" w:rsidRPr="00CE1F5E" w:rsidRDefault="007E2470" w:rsidP="00F37C12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a: muscles loss </w:t>
      </w:r>
      <w:proofErr w:type="gramStart"/>
      <w:r w:rsidRPr="00CE1F5E">
        <w:rPr>
          <w:rFonts w:ascii="Times New Roman" w:eastAsia="Calibri" w:hAnsi="Times New Roman" w:cs="Times New Roman"/>
          <w:sz w:val="24"/>
          <w:szCs w:val="24"/>
        </w:rPr>
        <w:t>were</w:t>
      </w:r>
      <w:proofErr w:type="gram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defined as follow; the levels of %CGR would be changed down to &lt; 100 or continuously decreased &lt; 100 for 12 months. </w:t>
      </w:r>
    </w:p>
    <w:p w14:paraId="359DAE3C" w14:textId="77777777" w:rsidR="00B66C4E" w:rsidRPr="00CE1F5E" w:rsidRDefault="007E2470" w:rsidP="00F37C12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b: muscles loss </w:t>
      </w:r>
      <w:proofErr w:type="gramStart"/>
      <w:r w:rsidRPr="00CE1F5E">
        <w:rPr>
          <w:rFonts w:ascii="Times New Roman" w:eastAsia="Calibri" w:hAnsi="Times New Roman" w:cs="Times New Roman"/>
          <w:sz w:val="24"/>
          <w:szCs w:val="24"/>
        </w:rPr>
        <w:t>were</w:t>
      </w:r>
      <w:proofErr w:type="gram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defined as follow; the levels of CI would be changed down to threshold of the lower 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tertile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or continuously decreased in the lower 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tertile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for 12 months. </w:t>
      </w:r>
    </w:p>
    <w:p w14:paraId="7D320B76" w14:textId="2A69BFAD" w:rsidR="00B66C4E" w:rsidRPr="00CE1F5E" w:rsidRDefault="007E2470" w:rsidP="00F37C12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Model 1, 5 and 9 include age, gender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diabetes mellitus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status, past history of CVD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malnutrition estimated by subjective global assessment (SGA)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HD vintage and each variable. </w:t>
      </w:r>
    </w:p>
    <w:p w14:paraId="4BA4BD34" w14:textId="77777777" w:rsidR="002B5475" w:rsidRPr="00CE1F5E" w:rsidRDefault="007E2470" w:rsidP="00F37C12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Model 2, 6 and 10 include age, gender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diabetes mellitus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status, past history of CVD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malnutrition estimated by 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SGA, HD vintage and log 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hs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>-CRP, log adiponectin and log NT-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77170B8E" w14:textId="77777777" w:rsidR="002B5475" w:rsidRPr="00CE1F5E" w:rsidRDefault="007E2470" w:rsidP="00F37C12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Model 3, 7 and 11 include age, gender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diabetes mellitus 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status, past history of CVD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malnutrition estimated by </w:t>
      </w:r>
      <w:r w:rsidRPr="00CE1F5E">
        <w:rPr>
          <w:rFonts w:ascii="Times New Roman" w:eastAsia="Calibri" w:hAnsi="Times New Roman" w:cs="Times New Roman"/>
          <w:sz w:val="24"/>
          <w:szCs w:val="24"/>
        </w:rPr>
        <w:t>SGA, HD vintage, and log IL-6, log adiponectin and log NT-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D439098" w14:textId="77777777" w:rsidR="002B5475" w:rsidRPr="00CE1F5E" w:rsidRDefault="007E2470" w:rsidP="00F37C12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Model 4 includes age, gender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diabetes mellitus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status, past history of CVD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malnutrition estimated by 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SGA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body mass index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HD vintage, 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Kt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/V, </w:t>
      </w:r>
      <w:r w:rsidR="002B5475" w:rsidRPr="00CE1F5E">
        <w:rPr>
          <w:rFonts w:ascii="Times New Roman" w:eastAsia="Calibri" w:hAnsi="Times New Roman" w:cs="Times New Roman"/>
          <w:sz w:val="22"/>
          <w:szCs w:val="22"/>
        </w:rPr>
        <w:t>normalized protein catabolic rate</w:t>
      </w:r>
      <w:r w:rsidRPr="00CE1F5E">
        <w:rPr>
          <w:rFonts w:ascii="Times New Roman" w:eastAsia="Calibri" w:hAnsi="Times New Roman" w:cs="Times New Roman"/>
          <w:sz w:val="24"/>
          <w:szCs w:val="24"/>
        </w:rPr>
        <w:t>,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 l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eft ventricular end-diastolic dimension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posterior wall thickness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mass index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extracellular water </w:t>
      </w:r>
      <w:r w:rsidRPr="00CE1F5E">
        <w:rPr>
          <w:rFonts w:ascii="Times New Roman" w:eastAsia="Calibri" w:hAnsi="Times New Roman" w:cs="Times New Roman"/>
          <w:sz w:val="24"/>
          <w:szCs w:val="24"/>
        </w:rPr>
        <w:t>/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 total body water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albumin, log 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hs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>-CRP, and log NT-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3EE9BA4" w14:textId="340F03CA" w:rsidR="00B66C4E" w:rsidRPr="00CE1F5E" w:rsidRDefault="007E2470" w:rsidP="00F37C12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Model 8 includes age, gender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diabetes mellitus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status, past history of CVD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malnutrition estimated by 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SGA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body mass index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HD vintage, 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Kt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/V, </w:t>
      </w:r>
      <w:r w:rsidR="002B5475" w:rsidRPr="00CE1F5E">
        <w:rPr>
          <w:rFonts w:ascii="Times New Roman" w:eastAsia="Calibri" w:hAnsi="Times New Roman" w:cs="Times New Roman"/>
          <w:sz w:val="22"/>
          <w:szCs w:val="22"/>
        </w:rPr>
        <w:t>normalized protein catabolic rate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l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eft ventricular end-diastolic dimension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posterior wall thickness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mass index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, extracellular water / total body water</w:t>
      </w:r>
      <w:r w:rsidRPr="00CE1F5E">
        <w:rPr>
          <w:rFonts w:ascii="Times New Roman" w:eastAsia="Calibri" w:hAnsi="Times New Roman" w:cs="Times New Roman"/>
          <w:sz w:val="24"/>
          <w:szCs w:val="24"/>
        </w:rPr>
        <w:t>, albumin, and log NT-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73D59A19" w14:textId="0383145A" w:rsidR="002D61B1" w:rsidRPr="00CE1F5E" w:rsidRDefault="007E2470" w:rsidP="00F37C1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Model 12 includes age, gender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diabetes mellitus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 status, past history of CVD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malnutrition estimated by 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SGA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body mass index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HD vintage, 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Kt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/V, </w:t>
      </w:r>
      <w:r w:rsidR="002B5475" w:rsidRPr="00CE1F5E">
        <w:rPr>
          <w:rFonts w:ascii="Times New Roman" w:eastAsia="Calibri" w:hAnsi="Times New Roman" w:cs="Times New Roman"/>
          <w:sz w:val="22"/>
          <w:szCs w:val="22"/>
        </w:rPr>
        <w:t>normalized protein catabolic rate</w:t>
      </w:r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l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eft ventricular end-diastolic dimension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posterior wall thickness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B5475" w:rsidRPr="00CE1F5E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mass index</w:t>
      </w:r>
      <w:r w:rsidR="002B5475" w:rsidRPr="00CE1F5E">
        <w:rPr>
          <w:rFonts w:ascii="Times New Roman" w:eastAsia="Calibri" w:hAnsi="Times New Roman" w:cs="Times New Roman"/>
          <w:sz w:val="24"/>
          <w:szCs w:val="24"/>
        </w:rPr>
        <w:t>, extracellular water / total b</w:t>
      </w:r>
      <w:bookmarkStart w:id="0" w:name="_GoBack"/>
      <w:bookmarkEnd w:id="0"/>
      <w:r w:rsidR="002B5475" w:rsidRPr="00CE1F5E">
        <w:rPr>
          <w:rFonts w:ascii="Times New Roman" w:eastAsia="Calibri" w:hAnsi="Times New Roman" w:cs="Times New Roman"/>
          <w:sz w:val="24"/>
          <w:szCs w:val="24"/>
        </w:rPr>
        <w:t>ody water</w:t>
      </w:r>
      <w:r w:rsidRPr="00CE1F5E">
        <w:rPr>
          <w:rFonts w:ascii="Times New Roman" w:eastAsia="Calibri" w:hAnsi="Times New Roman" w:cs="Times New Roman"/>
          <w:sz w:val="24"/>
          <w:szCs w:val="24"/>
        </w:rPr>
        <w:t>, albumin, log adiponectin and log NT-</w:t>
      </w:r>
      <w:proofErr w:type="spellStart"/>
      <w:r w:rsidRPr="00CE1F5E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CE1F5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sectPr w:rsidR="002D61B1" w:rsidRPr="00CE1F5E">
      <w:headerReference w:type="default" r:id="rId6"/>
      <w:footerReference w:type="default" r:id="rId7"/>
      <w:pgSz w:w="16840" w:h="11900" w:orient="landscape"/>
      <w:pgMar w:top="1701" w:right="962" w:bottom="1701" w:left="1985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633847" w14:textId="77777777" w:rsidR="001C1694" w:rsidRDefault="001C1694">
      <w:r>
        <w:separator/>
      </w:r>
    </w:p>
  </w:endnote>
  <w:endnote w:type="continuationSeparator" w:id="0">
    <w:p w14:paraId="189C7572" w14:textId="77777777" w:rsidR="001C1694" w:rsidRDefault="001C1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36148" w14:textId="77777777" w:rsidR="002D61B1" w:rsidRDefault="002D61B1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8D4923" w14:textId="77777777" w:rsidR="001C1694" w:rsidRDefault="001C1694">
      <w:r>
        <w:separator/>
      </w:r>
    </w:p>
  </w:footnote>
  <w:footnote w:type="continuationSeparator" w:id="0">
    <w:p w14:paraId="7F59E842" w14:textId="77777777" w:rsidR="001C1694" w:rsidRDefault="001C169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49EAC" w14:textId="77777777" w:rsidR="002D61B1" w:rsidRDefault="002D61B1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formatting="0"/>
  <w:defaultTabStop w:val="8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1B1"/>
    <w:rsid w:val="00116897"/>
    <w:rsid w:val="00142CD7"/>
    <w:rsid w:val="001C1694"/>
    <w:rsid w:val="002B5475"/>
    <w:rsid w:val="002D41E9"/>
    <w:rsid w:val="002D61B1"/>
    <w:rsid w:val="002F27AC"/>
    <w:rsid w:val="003C4D9F"/>
    <w:rsid w:val="004C0892"/>
    <w:rsid w:val="004C4D48"/>
    <w:rsid w:val="00531F97"/>
    <w:rsid w:val="006815F6"/>
    <w:rsid w:val="007115FF"/>
    <w:rsid w:val="00732D2C"/>
    <w:rsid w:val="00777239"/>
    <w:rsid w:val="007E2470"/>
    <w:rsid w:val="008D7B9C"/>
    <w:rsid w:val="009407D3"/>
    <w:rsid w:val="00A444B8"/>
    <w:rsid w:val="00A80A8C"/>
    <w:rsid w:val="00AD635A"/>
    <w:rsid w:val="00B6389B"/>
    <w:rsid w:val="00B66C4E"/>
    <w:rsid w:val="00B76A10"/>
    <w:rsid w:val="00C76D9D"/>
    <w:rsid w:val="00CE1F5E"/>
    <w:rsid w:val="00D07D08"/>
    <w:rsid w:val="00E84A88"/>
    <w:rsid w:val="00F37C12"/>
    <w:rsid w:val="00F8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7CB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50</Words>
  <Characters>2566</Characters>
  <Application>Microsoft Macintosh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本田浩一</cp:lastModifiedBy>
  <cp:revision>15</cp:revision>
  <dcterms:created xsi:type="dcterms:W3CDTF">2016-08-02T07:25:00Z</dcterms:created>
  <dcterms:modified xsi:type="dcterms:W3CDTF">2016-11-11T01:54:00Z</dcterms:modified>
</cp:coreProperties>
</file>